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B4287" w14:textId="0329FDC8" w:rsidR="00B90F56" w:rsidRPr="00B7506E" w:rsidRDefault="0034225E" w:rsidP="00B90F56">
      <w:pPr>
        <w:rPr>
          <w:bCs/>
          <w:lang w:val="en-GB"/>
        </w:rPr>
      </w:pPr>
      <w:bookmarkStart w:id="0" w:name="_GoBack"/>
      <w:proofErr w:type="gramStart"/>
      <w:r w:rsidRPr="00B7506E">
        <w:rPr>
          <w:b/>
          <w:lang w:val="en-GB"/>
        </w:rPr>
        <w:t>A</w:t>
      </w:r>
      <w:r w:rsidR="009E4841" w:rsidRPr="00B7506E">
        <w:rPr>
          <w:b/>
          <w:lang w:val="en-GB"/>
        </w:rPr>
        <w:t>dditional file 1</w:t>
      </w:r>
      <w:r w:rsidRPr="00B7506E">
        <w:rPr>
          <w:b/>
          <w:lang w:val="en-GB"/>
        </w:rPr>
        <w:t>.</w:t>
      </w:r>
      <w:proofErr w:type="gramEnd"/>
      <w:r w:rsidRPr="00B7506E">
        <w:rPr>
          <w:b/>
          <w:lang w:val="en-GB"/>
        </w:rPr>
        <w:t xml:space="preserve"> </w:t>
      </w:r>
      <w:r w:rsidR="00B90F56" w:rsidRPr="00B7506E">
        <w:rPr>
          <w:b/>
          <w:lang w:val="en-GB"/>
        </w:rPr>
        <w:t>Interv</w:t>
      </w:r>
      <w:r w:rsidRPr="00B7506E">
        <w:rPr>
          <w:b/>
          <w:lang w:val="en-GB"/>
        </w:rPr>
        <w:t xml:space="preserve">iew </w:t>
      </w:r>
      <w:r w:rsidR="00B90F56" w:rsidRPr="00B7506E">
        <w:rPr>
          <w:b/>
          <w:lang w:val="en-GB"/>
        </w:rPr>
        <w:t xml:space="preserve">guide </w:t>
      </w:r>
      <w:r w:rsidRPr="00B7506E">
        <w:rPr>
          <w:b/>
          <w:lang w:val="en-GB"/>
        </w:rPr>
        <w:t xml:space="preserve">CHC nurses and parental advisors from </w:t>
      </w:r>
      <w:proofErr w:type="spellStart"/>
      <w:r w:rsidR="00452DD0" w:rsidRPr="00B7506E">
        <w:rPr>
          <w:b/>
          <w:lang w:val="en-GB"/>
        </w:rPr>
        <w:t>Rinkeby</w:t>
      </w:r>
      <w:proofErr w:type="spellEnd"/>
      <w:r w:rsidRPr="00B7506E">
        <w:rPr>
          <w:b/>
          <w:lang w:val="en-GB"/>
        </w:rPr>
        <w:t xml:space="preserve"> extended home visiting programme</w:t>
      </w:r>
      <w:r w:rsidR="00DD7859" w:rsidRPr="00B7506E">
        <w:rPr>
          <w:b/>
          <w:lang w:val="en-GB"/>
        </w:rPr>
        <w:t xml:space="preserve"> </w:t>
      </w:r>
      <w:r w:rsidR="00DD7859" w:rsidRPr="00B7506E">
        <w:rPr>
          <w:bCs/>
          <w:lang w:val="en-GB"/>
        </w:rPr>
        <w:t>(translated from Swedish)</w:t>
      </w:r>
      <w:bookmarkEnd w:id="0"/>
    </w:p>
    <w:p w14:paraId="32151EAA" w14:textId="59381A30" w:rsidR="0034225E" w:rsidRPr="00DD7859" w:rsidRDefault="0034225E" w:rsidP="00B90F56">
      <w:pPr>
        <w:rPr>
          <w:b/>
          <w:lang w:val="en-GB"/>
        </w:rPr>
      </w:pPr>
      <w:r w:rsidRPr="00DD7859">
        <w:rPr>
          <w:b/>
          <w:lang w:val="en-GB"/>
        </w:rPr>
        <w:t>Presentation</w:t>
      </w:r>
    </w:p>
    <w:p w14:paraId="69FB4289" w14:textId="21F554DD" w:rsidR="00B90F56" w:rsidRPr="00DD7859" w:rsidRDefault="0034225E" w:rsidP="00322343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Would you like to present yourself? How long have you worked/did you work in the home visiting programme</w:t>
      </w:r>
      <w:r w:rsidR="00B90F56" w:rsidRPr="00DD7859">
        <w:rPr>
          <w:lang w:val="en-GB"/>
        </w:rPr>
        <w:t xml:space="preserve">? </w:t>
      </w:r>
      <w:r w:rsidRPr="00DD7859">
        <w:rPr>
          <w:lang w:val="en-GB"/>
        </w:rPr>
        <w:t>Where did you work before</w:t>
      </w:r>
      <w:r w:rsidR="00B90F56" w:rsidRPr="00DD7859">
        <w:rPr>
          <w:lang w:val="en-GB"/>
        </w:rPr>
        <w:t>?</w:t>
      </w:r>
      <w:r w:rsidRPr="00DD7859">
        <w:rPr>
          <w:lang w:val="en-GB"/>
        </w:rPr>
        <w:t xml:space="preserve"> (Where do you work now?)</w:t>
      </w:r>
      <w:r w:rsidR="00B90F56" w:rsidRPr="00DD7859">
        <w:rPr>
          <w:lang w:val="en-GB"/>
        </w:rPr>
        <w:t xml:space="preserve"> </w:t>
      </w:r>
    </w:p>
    <w:p w14:paraId="0C20ED11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69FB428C" w14:textId="26A3EF6B" w:rsidR="00B90F56" w:rsidRPr="00DD7859" w:rsidRDefault="00B90F56" w:rsidP="00B90F56">
      <w:pPr>
        <w:rPr>
          <w:b/>
          <w:lang w:val="en-GB"/>
        </w:rPr>
      </w:pPr>
      <w:r w:rsidRPr="00DD7859">
        <w:rPr>
          <w:b/>
          <w:lang w:val="en-GB"/>
        </w:rPr>
        <w:t>U</w:t>
      </w:r>
      <w:r w:rsidR="0034225E" w:rsidRPr="00DD7859">
        <w:rPr>
          <w:b/>
          <w:lang w:val="en-GB"/>
        </w:rPr>
        <w:t>nderstanding of families, their needs and resources</w:t>
      </w:r>
    </w:p>
    <w:p w14:paraId="69FB428D" w14:textId="7D080684" w:rsidR="00B90F56" w:rsidRPr="00DD7859" w:rsidRDefault="00B90F56" w:rsidP="00322343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H</w:t>
      </w:r>
      <w:r w:rsidR="0034225E" w:rsidRPr="00DD7859">
        <w:rPr>
          <w:lang w:val="en-GB"/>
        </w:rPr>
        <w:t>ow would you describe the families that participate in the programme</w:t>
      </w:r>
      <w:r w:rsidRPr="00DD7859">
        <w:rPr>
          <w:lang w:val="en-GB"/>
        </w:rPr>
        <w:t xml:space="preserve">? </w:t>
      </w:r>
    </w:p>
    <w:p w14:paraId="5D7A9235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304DE0FE" w14:textId="73934D6E" w:rsidR="00322343" w:rsidRPr="00DD7859" w:rsidRDefault="0034225E" w:rsidP="00265EF5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What do their life situations look like</w:t>
      </w:r>
      <w:r w:rsidR="00B90F56" w:rsidRPr="00DD7859">
        <w:rPr>
          <w:lang w:val="en-GB"/>
        </w:rPr>
        <w:t xml:space="preserve">? </w:t>
      </w:r>
      <w:r w:rsidRPr="00DD7859">
        <w:rPr>
          <w:lang w:val="en-GB"/>
        </w:rPr>
        <w:t>What are the principal challenges they experience</w:t>
      </w:r>
      <w:r w:rsidR="00B90F56" w:rsidRPr="00DD7859">
        <w:rPr>
          <w:lang w:val="en-GB"/>
        </w:rPr>
        <w:t>?</w:t>
      </w:r>
    </w:p>
    <w:p w14:paraId="2EE250F4" w14:textId="77777777" w:rsidR="006A141A" w:rsidRPr="00DD7859" w:rsidRDefault="006A141A" w:rsidP="006A141A">
      <w:pPr>
        <w:pStyle w:val="ListParagraph"/>
        <w:rPr>
          <w:lang w:val="en-GB"/>
        </w:rPr>
      </w:pPr>
    </w:p>
    <w:p w14:paraId="44699EB8" w14:textId="68AAFBCC" w:rsidR="006A141A" w:rsidRPr="00DD7859" w:rsidRDefault="002E571A" w:rsidP="006A141A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Which needs do they present during the home visits</w:t>
      </w:r>
      <w:r w:rsidR="006A141A" w:rsidRPr="00DD7859">
        <w:rPr>
          <w:lang w:val="en-GB"/>
        </w:rPr>
        <w:t xml:space="preserve">? </w:t>
      </w:r>
    </w:p>
    <w:p w14:paraId="06603164" w14:textId="77777777" w:rsidR="006A141A" w:rsidRPr="00DD7859" w:rsidRDefault="006A141A" w:rsidP="006A141A">
      <w:pPr>
        <w:pStyle w:val="ListParagraph"/>
        <w:rPr>
          <w:lang w:val="en-GB"/>
        </w:rPr>
      </w:pPr>
    </w:p>
    <w:p w14:paraId="14D02EA3" w14:textId="7D114C9C" w:rsidR="002E571A" w:rsidRDefault="002E571A" w:rsidP="006A141A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Do the challenges in their life situations influence their parenting</w:t>
      </w:r>
      <w:r w:rsidR="006A141A" w:rsidRPr="00DD7859">
        <w:rPr>
          <w:lang w:val="en-GB"/>
        </w:rPr>
        <w:t>?</w:t>
      </w:r>
      <w:r w:rsidRPr="00DD7859">
        <w:rPr>
          <w:lang w:val="en-GB"/>
        </w:rPr>
        <w:t xml:space="preserve"> If so, in which ways?</w:t>
      </w:r>
    </w:p>
    <w:p w14:paraId="06A12E5E" w14:textId="77777777" w:rsidR="00CF70AE" w:rsidRPr="00CF70AE" w:rsidRDefault="00CF70AE" w:rsidP="00CF70AE">
      <w:pPr>
        <w:pStyle w:val="ListParagraph"/>
        <w:rPr>
          <w:lang w:val="en-GB"/>
        </w:rPr>
      </w:pPr>
    </w:p>
    <w:p w14:paraId="1BB4EAD2" w14:textId="61743115" w:rsidR="00CF70AE" w:rsidRPr="00DD7859" w:rsidRDefault="00CF70AE" w:rsidP="006A141A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Do the challenges affect their own or their child’s health? If so, how?</w:t>
      </w:r>
    </w:p>
    <w:p w14:paraId="1199F112" w14:textId="77777777" w:rsidR="002E571A" w:rsidRPr="00DD7859" w:rsidRDefault="002E571A" w:rsidP="002E571A">
      <w:pPr>
        <w:pStyle w:val="ListParagraph"/>
        <w:rPr>
          <w:lang w:val="en-GB"/>
        </w:rPr>
      </w:pPr>
    </w:p>
    <w:p w14:paraId="4F6AC132" w14:textId="77777777" w:rsidR="002E571A" w:rsidRPr="00DD7859" w:rsidRDefault="002E571A" w:rsidP="006A141A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What strengths do the parents possess? What strategies do they use to overcome their challenges?</w:t>
      </w:r>
    </w:p>
    <w:p w14:paraId="4D828D6E" w14:textId="77777777" w:rsidR="002E571A" w:rsidRPr="00DD7859" w:rsidRDefault="002E571A" w:rsidP="002E571A">
      <w:pPr>
        <w:pStyle w:val="ListParagraph"/>
        <w:rPr>
          <w:lang w:val="en-GB"/>
        </w:rPr>
      </w:pPr>
    </w:p>
    <w:p w14:paraId="755E0DAA" w14:textId="779D6626" w:rsidR="006A141A" w:rsidRPr="00DD7859" w:rsidRDefault="002E571A" w:rsidP="002E571A">
      <w:pPr>
        <w:rPr>
          <w:lang w:val="en-GB"/>
        </w:rPr>
      </w:pPr>
      <w:r w:rsidRPr="00DD7859">
        <w:rPr>
          <w:b/>
          <w:bCs/>
          <w:lang w:val="en-GB"/>
        </w:rPr>
        <w:t xml:space="preserve">Questions </w:t>
      </w:r>
      <w:r w:rsidR="00656DA1" w:rsidRPr="00DD7859">
        <w:rPr>
          <w:b/>
          <w:bCs/>
          <w:lang w:val="en-GB"/>
        </w:rPr>
        <w:t xml:space="preserve">7-17 </w:t>
      </w:r>
      <w:r w:rsidRPr="00DD7859">
        <w:rPr>
          <w:b/>
          <w:bCs/>
          <w:lang w:val="en-GB"/>
        </w:rPr>
        <w:t>regarding the Covid-19 pandemic (applied to those CHC nurses and parental advis</w:t>
      </w:r>
      <w:r w:rsidR="00DD7859" w:rsidRPr="00DD7859">
        <w:rPr>
          <w:b/>
          <w:bCs/>
          <w:lang w:val="en-GB"/>
        </w:rPr>
        <w:t>o</w:t>
      </w:r>
      <w:r w:rsidRPr="00DD7859">
        <w:rPr>
          <w:b/>
          <w:bCs/>
          <w:lang w:val="en-GB"/>
        </w:rPr>
        <w:t xml:space="preserve">rs working during this period) </w:t>
      </w:r>
      <w:r w:rsidR="006A141A" w:rsidRPr="00DD7859">
        <w:rPr>
          <w:lang w:val="en-GB"/>
        </w:rPr>
        <w:t xml:space="preserve"> </w:t>
      </w:r>
    </w:p>
    <w:p w14:paraId="36BD2EC4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57EF9295" w14:textId="6B7E2DC2" w:rsidR="002E571A" w:rsidRPr="00DD7859" w:rsidRDefault="002E571A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What does your work in the programme look like at the moment? How have the home visits functioned since the start of the pandemic?</w:t>
      </w:r>
    </w:p>
    <w:p w14:paraId="1CD74528" w14:textId="77777777" w:rsidR="002E571A" w:rsidRPr="00DD7859" w:rsidRDefault="002E571A" w:rsidP="002E571A">
      <w:pPr>
        <w:pStyle w:val="ListParagraph"/>
        <w:rPr>
          <w:lang w:val="en-GB"/>
        </w:rPr>
      </w:pPr>
    </w:p>
    <w:p w14:paraId="4387D3F3" w14:textId="77777777" w:rsidR="00EF62E7" w:rsidRPr="00DD7859" w:rsidRDefault="002E571A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How have the child health care centre</w:t>
      </w:r>
      <w:r w:rsidR="00EF62E7" w:rsidRPr="00DD7859">
        <w:rPr>
          <w:lang w:val="en-GB"/>
        </w:rPr>
        <w:t>’s</w:t>
      </w:r>
      <w:r w:rsidRPr="00DD7859">
        <w:rPr>
          <w:lang w:val="en-GB"/>
        </w:rPr>
        <w:t>/</w:t>
      </w:r>
      <w:r w:rsidR="00EF62E7" w:rsidRPr="00DD7859">
        <w:rPr>
          <w:lang w:val="en-GB"/>
        </w:rPr>
        <w:t xml:space="preserve">preventive social services’ activities on the whole been affected by the pandemic (visits, vaccinations, parenting groups, psychosocial advice and support </w:t>
      </w:r>
      <w:proofErr w:type="spellStart"/>
      <w:r w:rsidR="00EF62E7" w:rsidRPr="00DD7859">
        <w:rPr>
          <w:lang w:val="en-GB"/>
        </w:rPr>
        <w:t>et</w:t>
      </w:r>
      <w:r w:rsidRPr="00DD7859">
        <w:rPr>
          <w:lang w:val="en-GB"/>
        </w:rPr>
        <w:t>c</w:t>
      </w:r>
      <w:proofErr w:type="spellEnd"/>
      <w:r w:rsidRPr="00DD7859">
        <w:rPr>
          <w:lang w:val="en-GB"/>
        </w:rPr>
        <w:t>)?</w:t>
      </w:r>
    </w:p>
    <w:p w14:paraId="4CDAF42F" w14:textId="77777777" w:rsidR="00EF62E7" w:rsidRPr="00DD7859" w:rsidRDefault="00EF62E7" w:rsidP="00EF62E7">
      <w:pPr>
        <w:pStyle w:val="ListParagraph"/>
        <w:rPr>
          <w:lang w:val="en-GB"/>
        </w:rPr>
      </w:pPr>
    </w:p>
    <w:p w14:paraId="15C58F18" w14:textId="777447B8" w:rsidR="00322343" w:rsidRPr="00DD7859" w:rsidRDefault="00265EF5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H</w:t>
      </w:r>
      <w:r w:rsidR="00EF62E7" w:rsidRPr="00DD7859">
        <w:rPr>
          <w:lang w:val="en-GB"/>
        </w:rPr>
        <w:t xml:space="preserve">ow do you experience the pandemic </w:t>
      </w:r>
      <w:r w:rsidRPr="00DD7859">
        <w:rPr>
          <w:lang w:val="en-GB"/>
        </w:rPr>
        <w:t>i</w:t>
      </w:r>
      <w:r w:rsidR="00EF62E7" w:rsidRPr="00DD7859">
        <w:rPr>
          <w:lang w:val="en-GB"/>
        </w:rPr>
        <w:t>n</w:t>
      </w:r>
      <w:r w:rsidRPr="00DD7859">
        <w:rPr>
          <w:lang w:val="en-GB"/>
        </w:rPr>
        <w:t xml:space="preserve"> </w:t>
      </w:r>
      <w:proofErr w:type="spellStart"/>
      <w:r w:rsidRPr="00DD7859">
        <w:rPr>
          <w:lang w:val="en-GB"/>
        </w:rPr>
        <w:t>Rinkeby</w:t>
      </w:r>
      <w:proofErr w:type="spellEnd"/>
      <w:r w:rsidRPr="00DD7859">
        <w:rPr>
          <w:lang w:val="en-GB"/>
        </w:rPr>
        <w:t xml:space="preserve"> </w:t>
      </w:r>
      <w:r w:rsidR="00EF62E7" w:rsidRPr="00DD7859">
        <w:rPr>
          <w:lang w:val="en-GB"/>
        </w:rPr>
        <w:t>compared to other areas</w:t>
      </w:r>
      <w:r w:rsidRPr="00DD7859">
        <w:rPr>
          <w:lang w:val="en-GB"/>
        </w:rPr>
        <w:t>?</w:t>
      </w:r>
    </w:p>
    <w:p w14:paraId="570F555F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23B81227" w14:textId="7E191DB7" w:rsidR="00322343" w:rsidRPr="00DD7859" w:rsidRDefault="00EF62E7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What is your view on parents’ awareness of the pandemic and restrictions</w:t>
      </w:r>
      <w:r w:rsidR="004B74AB" w:rsidRPr="00DD7859">
        <w:rPr>
          <w:lang w:val="en-GB"/>
        </w:rPr>
        <w:t xml:space="preserve">? </w:t>
      </w:r>
      <w:r w:rsidRPr="00DD7859">
        <w:rPr>
          <w:lang w:val="en-GB"/>
        </w:rPr>
        <w:t>Please give examples.</w:t>
      </w:r>
    </w:p>
    <w:p w14:paraId="679D2753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64BE9BD0" w14:textId="1383BA4A" w:rsidR="00322343" w:rsidRPr="00DD7859" w:rsidRDefault="004B74AB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H</w:t>
      </w:r>
      <w:r w:rsidR="00EF62E7" w:rsidRPr="00DD7859">
        <w:rPr>
          <w:lang w:val="en-GB"/>
        </w:rPr>
        <w:t>ow well are advice and restrictions followed</w:t>
      </w:r>
      <w:r w:rsidRPr="00DD7859">
        <w:rPr>
          <w:lang w:val="en-GB"/>
        </w:rPr>
        <w:t>?</w:t>
      </w:r>
    </w:p>
    <w:p w14:paraId="7F6C5B24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0F0A06B2" w14:textId="0A34F1A7" w:rsidR="00322343" w:rsidRPr="00DD7859" w:rsidRDefault="00265EF5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H</w:t>
      </w:r>
      <w:r w:rsidR="00EF62E7" w:rsidRPr="00DD7859">
        <w:rPr>
          <w:lang w:val="en-GB"/>
        </w:rPr>
        <w:t>ow has life changed for the families since the pandemic started</w:t>
      </w:r>
      <w:r w:rsidRPr="00DD7859">
        <w:rPr>
          <w:lang w:val="en-GB"/>
        </w:rPr>
        <w:t xml:space="preserve">?  </w:t>
      </w:r>
    </w:p>
    <w:p w14:paraId="0EAF981C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1D10C422" w14:textId="1C6C6C29" w:rsidR="00322343" w:rsidRPr="00DD7859" w:rsidRDefault="00265EF5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Ha</w:t>
      </w:r>
      <w:r w:rsidR="00EF62E7" w:rsidRPr="00DD7859">
        <w:rPr>
          <w:lang w:val="en-GB"/>
        </w:rPr>
        <w:t>ve the families’ life situations been affected</w:t>
      </w:r>
      <w:r w:rsidRPr="00DD7859">
        <w:rPr>
          <w:lang w:val="en-GB"/>
        </w:rPr>
        <w:t xml:space="preserve">? </w:t>
      </w:r>
      <w:r w:rsidR="00EF62E7" w:rsidRPr="00DD7859">
        <w:rPr>
          <w:lang w:val="en-GB"/>
        </w:rPr>
        <w:t>How?</w:t>
      </w:r>
    </w:p>
    <w:p w14:paraId="2740FE1B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43C4F7E3" w14:textId="7E204338" w:rsidR="00322343" w:rsidRPr="00DD7859" w:rsidRDefault="00EF62E7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Does the pandemic affect their parenting capacity? How?</w:t>
      </w:r>
    </w:p>
    <w:p w14:paraId="7666AA76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69FB428F" w14:textId="051BB3C3" w:rsidR="00B90F56" w:rsidRPr="00DD7859" w:rsidRDefault="00656DA1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Do they present different needs during the home visits compared to before the pandemic? What are the differences?</w:t>
      </w:r>
      <w:r w:rsidR="00B90F56" w:rsidRPr="00DD7859">
        <w:rPr>
          <w:lang w:val="en-GB"/>
        </w:rPr>
        <w:t xml:space="preserve"> </w:t>
      </w:r>
    </w:p>
    <w:p w14:paraId="358CF8BC" w14:textId="77777777" w:rsidR="00656DA1" w:rsidRPr="00DD7859" w:rsidRDefault="00656DA1" w:rsidP="00656DA1">
      <w:pPr>
        <w:pStyle w:val="ListParagraph"/>
        <w:rPr>
          <w:lang w:val="en-GB"/>
        </w:rPr>
      </w:pPr>
    </w:p>
    <w:p w14:paraId="447C47A6" w14:textId="00A8A10A" w:rsidR="00656DA1" w:rsidRPr="00DD7859" w:rsidRDefault="00656DA1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If you consider the needs of the families, how well does the home visiting programme in general respond to them?</w:t>
      </w:r>
    </w:p>
    <w:p w14:paraId="6ED57C60" w14:textId="77777777" w:rsidR="00656DA1" w:rsidRPr="00DD7859" w:rsidRDefault="00656DA1" w:rsidP="00656DA1">
      <w:pPr>
        <w:pStyle w:val="ListParagraph"/>
        <w:rPr>
          <w:lang w:val="en-GB"/>
        </w:rPr>
      </w:pPr>
    </w:p>
    <w:p w14:paraId="1C715276" w14:textId="3C1F2746" w:rsidR="00656DA1" w:rsidRPr="00DD7859" w:rsidRDefault="00656DA1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 xml:space="preserve">How well has the programme been able to respond to the needs during the pandemic? What has been lost (if anything)? </w:t>
      </w:r>
    </w:p>
    <w:p w14:paraId="12CBF544" w14:textId="77777777" w:rsidR="00656DA1" w:rsidRPr="00DD7859" w:rsidRDefault="00656DA1" w:rsidP="00656DA1">
      <w:pPr>
        <w:pStyle w:val="ListParagraph"/>
        <w:rPr>
          <w:lang w:val="en-GB"/>
        </w:rPr>
      </w:pPr>
    </w:p>
    <w:p w14:paraId="4AAA8FE8" w14:textId="50BABB74" w:rsidR="00A5735F" w:rsidRPr="00DD7859" w:rsidRDefault="00656DA1" w:rsidP="00067686">
      <w:pPr>
        <w:rPr>
          <w:b/>
          <w:bCs/>
          <w:lang w:val="en-GB"/>
        </w:rPr>
      </w:pPr>
      <w:bookmarkStart w:id="1" w:name="_Hlk59173380"/>
      <w:r w:rsidRPr="00DD7859">
        <w:rPr>
          <w:b/>
          <w:bCs/>
          <w:lang w:val="en-GB"/>
        </w:rPr>
        <w:t>The capacity of the home visiting programme</w:t>
      </w:r>
    </w:p>
    <w:p w14:paraId="348D7D03" w14:textId="618926F6" w:rsidR="00656DA1" w:rsidRPr="00DD7859" w:rsidRDefault="00656DA1" w:rsidP="00656DA1">
      <w:pPr>
        <w:pStyle w:val="ListParagraph"/>
        <w:numPr>
          <w:ilvl w:val="0"/>
          <w:numId w:val="2"/>
        </w:numPr>
        <w:rPr>
          <w:lang w:val="en-GB"/>
        </w:rPr>
      </w:pPr>
      <w:bookmarkStart w:id="2" w:name="_Hlk59173029"/>
      <w:bookmarkEnd w:id="1"/>
      <w:r w:rsidRPr="00DD7859">
        <w:rPr>
          <w:lang w:val="en-GB"/>
        </w:rPr>
        <w:t>If you consider the needs of the families, how well does the home visiting programme respond to them? (If not already asked as Q16)</w:t>
      </w:r>
    </w:p>
    <w:p w14:paraId="0E4C8986" w14:textId="77777777" w:rsidR="00656DA1" w:rsidRPr="00DD7859" w:rsidRDefault="00656DA1" w:rsidP="00656DA1">
      <w:pPr>
        <w:pStyle w:val="ListParagraph"/>
        <w:rPr>
          <w:lang w:val="en-GB"/>
        </w:rPr>
      </w:pPr>
    </w:p>
    <w:p w14:paraId="08F048A5" w14:textId="1A41F85B" w:rsidR="00322343" w:rsidRPr="00DD7859" w:rsidRDefault="00DD7859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 xml:space="preserve">What competencies are needed to be a good CHC nurse/parental advisor in the home visiting programme? </w:t>
      </w:r>
    </w:p>
    <w:p w14:paraId="051FA348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698ABD1F" w14:textId="6DAAAC3E" w:rsidR="00322343" w:rsidRPr="00DD7859" w:rsidRDefault="00DD7859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What are the differences between the two professionals’ roles during the home visits? What is similar</w:t>
      </w:r>
      <w:r w:rsidR="00067686" w:rsidRPr="00DD7859">
        <w:rPr>
          <w:lang w:val="en-GB"/>
        </w:rPr>
        <w:t>?</w:t>
      </w:r>
    </w:p>
    <w:p w14:paraId="0A86378A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15AAB344" w14:textId="6BE6E70C" w:rsidR="00322343" w:rsidRPr="00DD7859" w:rsidRDefault="00DD7859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What conditions need to be in place for the home visits to work</w:t>
      </w:r>
      <w:r w:rsidR="004B74AB" w:rsidRPr="00DD7859">
        <w:rPr>
          <w:lang w:val="en-GB"/>
        </w:rPr>
        <w:t>?</w:t>
      </w:r>
    </w:p>
    <w:p w14:paraId="50ABE3AF" w14:textId="77777777" w:rsidR="00322343" w:rsidRPr="00DD7859" w:rsidRDefault="00322343" w:rsidP="00322343">
      <w:pPr>
        <w:pStyle w:val="ListParagraph"/>
        <w:rPr>
          <w:lang w:val="en-GB"/>
        </w:rPr>
      </w:pPr>
    </w:p>
    <w:p w14:paraId="69FB42B0" w14:textId="6FCE539E" w:rsidR="00B90F56" w:rsidRPr="00DD7859" w:rsidRDefault="00DD7859" w:rsidP="00656DA1">
      <w:pPr>
        <w:pStyle w:val="ListParagraph"/>
        <w:numPr>
          <w:ilvl w:val="0"/>
          <w:numId w:val="2"/>
        </w:numPr>
        <w:rPr>
          <w:lang w:val="en-GB"/>
        </w:rPr>
      </w:pPr>
      <w:r w:rsidRPr="00DD7859">
        <w:rPr>
          <w:lang w:val="en-GB"/>
        </w:rPr>
        <w:t>How could the programme be improved</w:t>
      </w:r>
      <w:r w:rsidR="00067686" w:rsidRPr="00DD7859">
        <w:rPr>
          <w:lang w:val="en-GB"/>
        </w:rPr>
        <w:t>?</w:t>
      </w:r>
      <w:bookmarkEnd w:id="2"/>
    </w:p>
    <w:p w14:paraId="050813CF" w14:textId="77777777" w:rsidR="0034225E" w:rsidRPr="00DD7859" w:rsidRDefault="0034225E" w:rsidP="0034225E">
      <w:pPr>
        <w:pStyle w:val="ListParagraph"/>
        <w:rPr>
          <w:lang w:val="en-GB"/>
        </w:rPr>
      </w:pPr>
    </w:p>
    <w:p w14:paraId="7F612051" w14:textId="79FC1CF3" w:rsidR="0034225E" w:rsidRPr="00DD7859" w:rsidRDefault="0034225E" w:rsidP="00DD7859">
      <w:pPr>
        <w:pStyle w:val="ListParagraph"/>
        <w:rPr>
          <w:lang w:val="en-GB"/>
        </w:rPr>
      </w:pPr>
    </w:p>
    <w:p w14:paraId="336E8610" w14:textId="77777777" w:rsidR="0034225E" w:rsidRPr="00DD7859" w:rsidRDefault="0034225E" w:rsidP="0034225E">
      <w:pPr>
        <w:rPr>
          <w:lang w:val="en-GB"/>
        </w:rPr>
      </w:pPr>
    </w:p>
    <w:sectPr w:rsidR="0034225E" w:rsidRPr="00DD7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322C9"/>
    <w:multiLevelType w:val="hybridMultilevel"/>
    <w:tmpl w:val="572A6E4A"/>
    <w:lvl w:ilvl="0" w:tplc="7B82A7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16692"/>
    <w:multiLevelType w:val="hybridMultilevel"/>
    <w:tmpl w:val="2EE42DDC"/>
    <w:lvl w:ilvl="0" w:tplc="FAF4EA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01642A"/>
    <w:multiLevelType w:val="hybridMultilevel"/>
    <w:tmpl w:val="62D4D216"/>
    <w:lvl w:ilvl="0" w:tplc="B58675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81391A"/>
    <w:multiLevelType w:val="hybridMultilevel"/>
    <w:tmpl w:val="944EF30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6706AD"/>
    <w:multiLevelType w:val="hybridMultilevel"/>
    <w:tmpl w:val="0B38E11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175FE8"/>
    <w:multiLevelType w:val="hybridMultilevel"/>
    <w:tmpl w:val="02BC5968"/>
    <w:lvl w:ilvl="0" w:tplc="ADC4C8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B531F9"/>
    <w:multiLevelType w:val="hybridMultilevel"/>
    <w:tmpl w:val="EF842462"/>
    <w:lvl w:ilvl="0" w:tplc="1084FC84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5C1459"/>
    <w:multiLevelType w:val="hybridMultilevel"/>
    <w:tmpl w:val="A71457A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"/>
  </w:docVars>
  <w:rsids>
    <w:rsidRoot w:val="00B90F56"/>
    <w:rsid w:val="00030CD9"/>
    <w:rsid w:val="00067686"/>
    <w:rsid w:val="00140D86"/>
    <w:rsid w:val="00265EF5"/>
    <w:rsid w:val="002E571A"/>
    <w:rsid w:val="00322343"/>
    <w:rsid w:val="0034225E"/>
    <w:rsid w:val="003A23D9"/>
    <w:rsid w:val="00452DD0"/>
    <w:rsid w:val="004B74AB"/>
    <w:rsid w:val="00594E4C"/>
    <w:rsid w:val="005E4717"/>
    <w:rsid w:val="00656DA1"/>
    <w:rsid w:val="006A141A"/>
    <w:rsid w:val="006A16C9"/>
    <w:rsid w:val="006D7B13"/>
    <w:rsid w:val="007A32D1"/>
    <w:rsid w:val="007C6231"/>
    <w:rsid w:val="00870BF0"/>
    <w:rsid w:val="008C22FC"/>
    <w:rsid w:val="00901883"/>
    <w:rsid w:val="009546E0"/>
    <w:rsid w:val="009E4841"/>
    <w:rsid w:val="00A5735F"/>
    <w:rsid w:val="00B7506E"/>
    <w:rsid w:val="00B90F56"/>
    <w:rsid w:val="00CF70AE"/>
    <w:rsid w:val="00DB0EEA"/>
    <w:rsid w:val="00DD7859"/>
    <w:rsid w:val="00EE48F8"/>
    <w:rsid w:val="00EF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B42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E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E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18</Words>
  <Characters>2132</Characters>
  <Application>Microsoft Office Word</Application>
  <DocSecurity>0</DocSecurity>
  <Lines>66</Lines>
  <Paragraphs>3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ne Barboza</dc:creator>
  <cp:keywords/>
  <dc:description/>
  <cp:lastModifiedBy>749797</cp:lastModifiedBy>
  <cp:revision>5</cp:revision>
  <dcterms:created xsi:type="dcterms:W3CDTF">2021-08-27T06:37:00Z</dcterms:created>
  <dcterms:modified xsi:type="dcterms:W3CDTF">2021-09-22T04:49:00Z</dcterms:modified>
</cp:coreProperties>
</file>